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350" w:rsidRPr="007C5350" w:rsidRDefault="00D368A3" w:rsidP="00D368A3">
      <w:pPr>
        <w:ind w:leftChars="-900" w:left="-1890" w:firstLineChars="100" w:firstLine="240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</w:rPr>
        <w:t xml:space="preserve">Supplementary </w:t>
      </w:r>
      <w:r w:rsidR="007C5350" w:rsidRPr="007C5350">
        <w:rPr>
          <w:rFonts w:ascii="Times New Roman" w:hAnsi="Times New Roman"/>
          <w:kern w:val="0"/>
          <w:sz w:val="24"/>
          <w:szCs w:val="24"/>
        </w:rPr>
        <w:t>Table 2.</w:t>
      </w:r>
      <w:proofErr w:type="gramEnd"/>
      <w:r w:rsidR="007C5350" w:rsidRPr="007C5350">
        <w:rPr>
          <w:rFonts w:ascii="Times New Roman" w:hAnsi="Times New Roman"/>
          <w:kern w:val="0"/>
          <w:sz w:val="24"/>
          <w:szCs w:val="24"/>
        </w:rPr>
        <w:t xml:space="preserve"> Demographics and disease-related characteristics in </w:t>
      </w:r>
      <w:proofErr w:type="spellStart"/>
      <w:r w:rsidR="007C5350" w:rsidRPr="007C5350">
        <w:rPr>
          <w:rFonts w:ascii="Times New Roman" w:hAnsi="Times New Roman"/>
          <w:kern w:val="0"/>
          <w:sz w:val="24"/>
          <w:szCs w:val="24"/>
        </w:rPr>
        <w:t>sPD</w:t>
      </w:r>
      <w:proofErr w:type="spellEnd"/>
      <w:r w:rsidR="007C5350" w:rsidRPr="007C5350">
        <w:rPr>
          <w:rFonts w:ascii="Times New Roman" w:hAnsi="Times New Roman"/>
          <w:kern w:val="0"/>
          <w:sz w:val="24"/>
          <w:szCs w:val="24"/>
        </w:rPr>
        <w:t xml:space="preserve"> and matched controls</w:t>
      </w:r>
    </w:p>
    <w:tbl>
      <w:tblPr>
        <w:tblpPr w:leftFromText="180" w:rightFromText="180" w:vertAnchor="page" w:horzAnchor="page" w:tblpX="307" w:tblpY="1846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559"/>
        <w:gridCol w:w="1276"/>
        <w:gridCol w:w="1275"/>
        <w:gridCol w:w="950"/>
        <w:gridCol w:w="1035"/>
        <w:gridCol w:w="1417"/>
      </w:tblGrid>
      <w:tr w:rsidR="007C5350" w:rsidRPr="007C5350" w:rsidTr="00234650">
        <w:trPr>
          <w:trHeight w:val="254"/>
        </w:trPr>
        <w:tc>
          <w:tcPr>
            <w:tcW w:w="3936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Demographics/Characteristics</w:t>
            </w:r>
            <w:r w:rsidRPr="007C5350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7C5350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C5350">
              <w:rPr>
                <w:rFonts w:ascii="Times New Roman" w:hAnsi="Times New Roman"/>
                <w:szCs w:val="21"/>
              </w:rPr>
              <w:t>sPD</w:t>
            </w:r>
            <w:proofErr w:type="spellEnd"/>
          </w:p>
          <w:p w:rsidR="007C5350" w:rsidRPr="007C5350" w:rsidRDefault="007C5350" w:rsidP="007C5350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N=67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Controls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N=35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C5350">
              <w:rPr>
                <w:rFonts w:ascii="Times New Roman" w:hAnsi="Times New Roman"/>
                <w:szCs w:val="21"/>
              </w:rPr>
              <w:t>Honmo</w:t>
            </w:r>
            <w:proofErr w:type="spellEnd"/>
            <w:r w:rsidRPr="007C5350">
              <w:rPr>
                <w:rFonts w:ascii="Times New Roman" w:hAnsi="Times New Roman"/>
                <w:szCs w:val="21"/>
              </w:rPr>
              <w:t>-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C5350">
              <w:rPr>
                <w:rFonts w:ascii="Times New Roman" w:hAnsi="Times New Roman"/>
                <w:szCs w:val="21"/>
              </w:rPr>
              <w:t>geneity</w:t>
            </w:r>
            <w:proofErr w:type="spellEnd"/>
            <w:r w:rsidRPr="007C5350">
              <w:rPr>
                <w:rFonts w:ascii="Times New Roman" w:hAnsi="Times New Roman"/>
                <w:szCs w:val="21"/>
              </w:rPr>
              <w:t xml:space="preserve"> of variance test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F-value</w:t>
            </w:r>
          </w:p>
        </w:tc>
        <w:tc>
          <w:tcPr>
            <w:tcW w:w="950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 xml:space="preserve">t-value   </w:t>
            </w:r>
          </w:p>
        </w:tc>
        <w:tc>
          <w:tcPr>
            <w:tcW w:w="1035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Welch t’-value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7C5350" w:rsidRPr="007C5350" w:rsidTr="00234650">
        <w:trPr>
          <w:trHeight w:val="1226"/>
        </w:trPr>
        <w:tc>
          <w:tcPr>
            <w:tcW w:w="393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Demographics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Age, years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Gender, M/F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Education, years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Disease duration, year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5.31(5.67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7/30 (M/F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1.7 (5.50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8.1(1.17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7.3(5.09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4/11 (M/F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2.74(5.9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24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17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1.74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χ</w:t>
            </w:r>
            <w:r w:rsidRPr="007C5350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7C5350">
              <w:rPr>
                <w:rFonts w:ascii="Times New Roman" w:hAnsi="Times New Roman"/>
                <w:szCs w:val="21"/>
              </w:rPr>
              <w:t>=1.19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0.88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0.08493551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0.2753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0.38096922</w:t>
            </w:r>
          </w:p>
        </w:tc>
      </w:tr>
      <w:tr w:rsidR="007C5350" w:rsidRPr="007C5350" w:rsidTr="00234650">
        <w:trPr>
          <w:trHeight w:val="1911"/>
        </w:trPr>
        <w:tc>
          <w:tcPr>
            <w:tcW w:w="393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Disease severity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C5350">
              <w:rPr>
                <w:rFonts w:ascii="Times New Roman" w:hAnsi="Times New Roman"/>
                <w:kern w:val="0"/>
                <w:szCs w:val="21"/>
              </w:rPr>
              <w:t>Hoehn</w:t>
            </w:r>
            <w:proofErr w:type="spellEnd"/>
            <w:r w:rsidRPr="007C5350">
              <w:rPr>
                <w:rFonts w:ascii="Times New Roman" w:hAnsi="Times New Roman"/>
                <w:kern w:val="0"/>
                <w:szCs w:val="21"/>
              </w:rPr>
              <w:t xml:space="preserve"> and </w:t>
            </w:r>
            <w:proofErr w:type="spellStart"/>
            <w:r w:rsidRPr="007C5350">
              <w:rPr>
                <w:rFonts w:ascii="Times New Roman" w:hAnsi="Times New Roman"/>
                <w:kern w:val="0"/>
                <w:szCs w:val="21"/>
              </w:rPr>
              <w:t>Yahr</w:t>
            </w:r>
            <w:proofErr w:type="spellEnd"/>
            <w:r w:rsidRPr="007C5350">
              <w:rPr>
                <w:rFonts w:ascii="Times New Roman" w:hAnsi="Times New Roman"/>
                <w:kern w:val="0"/>
                <w:szCs w:val="21"/>
              </w:rPr>
              <w:t xml:space="preserve"> scale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UPDRS Part I- mood and cognition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UPDRS Part II-activities of daily living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UPDRS Part III- motor examination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UPDRS Part IV- medication complications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Total UPDRS score (sum of Parts I-IV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 xml:space="preserve"> 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7(0.3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8.67(1.37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8.82(1.59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4.11(2.0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</w:t>
            </w:r>
            <w:bookmarkStart w:id="0" w:name="OLE_LINK5"/>
            <w:bookmarkStart w:id="1" w:name="OLE_LINK6"/>
            <w:r w:rsidRPr="007C5350">
              <w:rPr>
                <w:rFonts w:ascii="Times New Roman" w:hAnsi="Times New Roman"/>
                <w:szCs w:val="21"/>
              </w:rPr>
              <w:t>1.57(1.38)</w:t>
            </w:r>
            <w:bookmarkEnd w:id="0"/>
            <w:bookmarkEnd w:id="1"/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83.17(6.34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50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C5350" w:rsidRPr="007C5350" w:rsidTr="00234650">
        <w:trPr>
          <w:trHeight w:val="1272"/>
        </w:trPr>
        <w:tc>
          <w:tcPr>
            <w:tcW w:w="393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Symptom-dominant side (right/left/double)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Tremor </w:t>
            </w:r>
            <w:proofErr w:type="spellStart"/>
            <w:r w:rsidRPr="007C5350">
              <w:rPr>
                <w:rFonts w:ascii="Times New Roman" w:hAnsi="Times New Roman"/>
                <w:kern w:val="0"/>
                <w:szCs w:val="21"/>
              </w:rPr>
              <w:t>subscoree</w:t>
            </w:r>
            <w:proofErr w:type="spellEnd"/>
            <w:r w:rsidRPr="007C5350">
              <w:rPr>
                <w:rFonts w:ascii="Times New Roman" w:hAnsi="Times New Roman"/>
                <w:kern w:val="0"/>
                <w:szCs w:val="21"/>
              </w:rPr>
              <w:t xml:space="preserve"> off (e)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Tremor </w:t>
            </w:r>
            <w:proofErr w:type="spellStart"/>
            <w:r w:rsidRPr="007C5350">
              <w:rPr>
                <w:rFonts w:ascii="Times New Roman" w:hAnsi="Times New Roman"/>
                <w:kern w:val="0"/>
                <w:szCs w:val="21"/>
              </w:rPr>
              <w:t>subscoref</w:t>
            </w:r>
            <w:proofErr w:type="spellEnd"/>
            <w:r w:rsidRPr="007C5350">
              <w:rPr>
                <w:rFonts w:ascii="Times New Roman" w:hAnsi="Times New Roman"/>
                <w:kern w:val="0"/>
                <w:szCs w:val="21"/>
              </w:rPr>
              <w:t xml:space="preserve"> on (f)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Webster                           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16/44/7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.37(0.7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26(0.6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5.67(2.98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50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C5350" w:rsidRPr="007C5350" w:rsidTr="00234650">
        <w:trPr>
          <w:trHeight w:val="615"/>
        </w:trPr>
        <w:tc>
          <w:tcPr>
            <w:tcW w:w="393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MMSE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HDS-R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5.00(2.47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6. 80(3.82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29.5</w:t>
            </w:r>
            <w:r w:rsidRPr="007C5350">
              <w:rPr>
                <w:rFonts w:ascii="Times New Roman" w:hAnsi="Times New Roman"/>
                <w:szCs w:val="21"/>
              </w:rPr>
              <w:t>(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0.8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9.6(2.35)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9.53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64</w:t>
            </w:r>
          </w:p>
        </w:tc>
        <w:tc>
          <w:tcPr>
            <w:tcW w:w="950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43.86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20.88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4.62719E-62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.07271E-38</w:t>
            </w:r>
          </w:p>
        </w:tc>
      </w:tr>
      <w:tr w:rsidR="007C5350" w:rsidRPr="007C5350" w:rsidTr="00234650">
        <w:trPr>
          <w:trHeight w:val="780"/>
        </w:trPr>
        <w:tc>
          <w:tcPr>
            <w:tcW w:w="39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</w:tcPr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>DF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>DB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>SVFT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>SDS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 xml:space="preserve">HAMD 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17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szCs w:val="21"/>
                <w:shd w:val="clear" w:color="auto" w:fill="FFFFFF"/>
              </w:rPr>
              <w:t>HAMD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 24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CDT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CDR</w:t>
            </w:r>
          </w:p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2" w:name="OLE_LINK11"/>
            <w:bookmarkStart w:id="3" w:name="OLE_LINK12"/>
            <w:bookmarkStart w:id="4" w:name="OLE_LINK13"/>
            <w:r w:rsidRPr="007C5350">
              <w:rPr>
                <w:rFonts w:ascii="Times New Roman" w:hAnsi="Times New Roman"/>
                <w:kern w:val="0"/>
                <w:szCs w:val="21"/>
              </w:rPr>
              <w:t>LEDD</w:t>
            </w:r>
          </w:p>
          <w:bookmarkEnd w:id="2"/>
          <w:bookmarkEnd w:id="3"/>
          <w:bookmarkEnd w:id="4"/>
          <w:p w:rsidR="007C5350" w:rsidRPr="007C5350" w:rsidRDefault="007C5350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PDSI 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5.8(1.51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.8(1.4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4.25(4.40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6.20(7.16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4.20(5. 63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46.6(2.80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25(0.26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 xml:space="preserve">0.49(0.34)               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568.97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(30</w:t>
            </w:r>
            <w:r w:rsidRPr="007C5350">
              <w:rPr>
                <w:rFonts w:ascii="Times New Roman" w:hAnsi="Times New Roman"/>
                <w:szCs w:val="21"/>
              </w:rPr>
              <w:t>8.63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bookmarkStart w:id="5" w:name="OLE_LINK1"/>
            <w:bookmarkStart w:id="6" w:name="OLE_LINK2"/>
            <w:r w:rsidRPr="007C5350">
              <w:rPr>
                <w:rFonts w:ascii="Times New Roman" w:hAnsi="Times New Roman"/>
                <w:szCs w:val="21"/>
              </w:rPr>
              <w:t>12.2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(3.</w:t>
            </w:r>
            <w:bookmarkEnd w:id="5"/>
            <w:bookmarkEnd w:id="6"/>
            <w:r w:rsidRPr="007C5350">
              <w:rPr>
                <w:rFonts w:ascii="Times New Roman" w:hAnsi="Times New Roman"/>
                <w:kern w:val="0"/>
                <w:szCs w:val="21"/>
              </w:rPr>
              <w:t>69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eastAsia="AdvP40D20B" w:hAnsi="Times New Roman"/>
                <w:kern w:val="0"/>
                <w:szCs w:val="21"/>
              </w:rPr>
              <w:t xml:space="preserve">9.2 </w:t>
            </w:r>
            <w:r w:rsidRPr="007C5350">
              <w:rPr>
                <w:rFonts w:ascii="Times New Roman" w:hAnsi="Times New Roman"/>
                <w:szCs w:val="21"/>
              </w:rPr>
              <w:t>(</w:t>
            </w:r>
            <w:r w:rsidRPr="007C5350">
              <w:rPr>
                <w:rFonts w:ascii="Times New Roman" w:eastAsia="AdvP40D20B" w:hAnsi="Times New Roman"/>
                <w:kern w:val="0"/>
                <w:szCs w:val="21"/>
              </w:rPr>
              <w:t>2.1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eastAsia="AdvP40D20B" w:hAnsi="Times New Roman"/>
                <w:kern w:val="0"/>
                <w:szCs w:val="21"/>
              </w:rPr>
              <w:t>6.5</w:t>
            </w:r>
            <w:r w:rsidRPr="007C5350">
              <w:rPr>
                <w:rFonts w:ascii="Times New Roman" w:hAnsi="Times New Roman"/>
                <w:szCs w:val="21"/>
              </w:rPr>
              <w:t>(</w:t>
            </w:r>
            <w:r w:rsidRPr="007C5350">
              <w:rPr>
                <w:rFonts w:ascii="Times New Roman" w:eastAsia="AdvP40D20B" w:hAnsi="Times New Roman"/>
                <w:kern w:val="0"/>
                <w:szCs w:val="21"/>
              </w:rPr>
              <w:t>2.1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17.3</w:t>
            </w:r>
            <w:r w:rsidRPr="007C5350">
              <w:rPr>
                <w:rFonts w:ascii="Times New Roman" w:hAnsi="Times New Roman"/>
                <w:szCs w:val="21"/>
              </w:rPr>
              <w:t>(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2.8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28.2</w:t>
            </w:r>
            <w:r w:rsidRPr="007C5350">
              <w:rPr>
                <w:rFonts w:ascii="Times New Roman" w:hAnsi="Times New Roman"/>
                <w:szCs w:val="21"/>
              </w:rPr>
              <w:t>(3.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2.6</w:t>
            </w:r>
            <w:r w:rsidRPr="007C5350">
              <w:rPr>
                <w:rFonts w:ascii="Times New Roman" w:hAnsi="Times New Roman"/>
                <w:szCs w:val="21"/>
              </w:rPr>
              <w:t>(</w:t>
            </w:r>
            <w:r w:rsidRPr="007C5350">
              <w:rPr>
                <w:rFonts w:ascii="Times New Roman" w:hAnsi="Times New Roman"/>
                <w:kern w:val="0"/>
                <w:szCs w:val="21"/>
              </w:rPr>
              <w:t>2.4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3.0</w:t>
            </w:r>
            <w:r w:rsidRPr="007C5350">
              <w:rPr>
                <w:rFonts w:ascii="Times New Roman" w:hAnsi="Times New Roman"/>
                <w:szCs w:val="21"/>
              </w:rPr>
              <w:t>(2.6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3.9(0.3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0.38(0.33)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93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13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2.47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4.43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5.50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16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33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33</w:t>
            </w:r>
          </w:p>
        </w:tc>
        <w:tc>
          <w:tcPr>
            <w:tcW w:w="950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76.49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28.72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8.5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6.815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-4.26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6.33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39.67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98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55129E-11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9.76169E-09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4.66304E-05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8.48488E-60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38241E-62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1.49963E-90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4.18693E-50</w:t>
            </w:r>
          </w:p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0.05160411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5350" w:rsidRPr="007C5350" w:rsidTr="00234650">
        <w:trPr>
          <w:trHeight w:val="390"/>
        </w:trPr>
        <w:tc>
          <w:tcPr>
            <w:tcW w:w="3936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FFFFFF"/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Cardinal motor symptoms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 xml:space="preserve">Tremor, 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Rigidity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C5350">
              <w:rPr>
                <w:rFonts w:ascii="Times New Roman" w:hAnsi="Times New Roman"/>
                <w:kern w:val="0"/>
                <w:szCs w:val="21"/>
              </w:rPr>
              <w:t>Bradykinesia</w:t>
            </w:r>
            <w:proofErr w:type="spellEnd"/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Postural instability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7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7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7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  <w:p w:rsidR="007C5350" w:rsidRPr="007C5350" w:rsidRDefault="007C5350" w:rsidP="00234650">
            <w:pPr>
              <w:jc w:val="left"/>
              <w:rPr>
                <w:rFonts w:ascii="Times New Roman" w:hAnsi="Times New Roman"/>
                <w:szCs w:val="21"/>
              </w:rPr>
            </w:pPr>
            <w:r w:rsidRPr="007C5350">
              <w:rPr>
                <w:rFonts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50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:rsidR="007C5350" w:rsidRPr="007C5350" w:rsidRDefault="007C5350" w:rsidP="0023465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7C5350" w:rsidRPr="007C5350" w:rsidRDefault="007C5350" w:rsidP="007C5350">
      <w:pPr>
        <w:adjustRightInd w:val="0"/>
        <w:snapToGrid w:val="0"/>
        <w:spacing w:line="360" w:lineRule="auto"/>
        <w:ind w:leftChars="-709" w:left="-1489" w:rightChars="-545" w:right="-1144"/>
        <w:rPr>
          <w:rFonts w:ascii="Times New Roman" w:hAnsi="Times New Roman"/>
          <w:kern w:val="0"/>
          <w:szCs w:val="21"/>
        </w:rPr>
      </w:pPr>
      <w:r w:rsidRPr="007C5350">
        <w:rPr>
          <w:rFonts w:ascii="Times New Roman" w:hAnsi="Times New Roman"/>
          <w:kern w:val="0"/>
          <w:szCs w:val="21"/>
        </w:rPr>
        <w:t>Abbreviation: MMSE=mini mental state examination; HDS-R=Hasegawa dementia scale revised; DF=the forward digit span task; DB=the backward digit span task; SVFT=semantic verbal fluency test; SDS=self-rating depression scale; HAMD=</w:t>
      </w:r>
      <w:r w:rsidRPr="007C5350">
        <w:rPr>
          <w:rFonts w:ascii="Times New Roman" w:hAnsi="Times New Roman"/>
          <w:szCs w:val="21"/>
          <w:shd w:val="clear" w:color="auto" w:fill="FFFFFF"/>
        </w:rPr>
        <w:t>Hamilton depression scale;</w:t>
      </w:r>
      <w:r w:rsidRPr="007C5350">
        <w:rPr>
          <w:rFonts w:ascii="Times New Roman" w:hAnsi="Times New Roman"/>
          <w:kern w:val="0"/>
          <w:szCs w:val="21"/>
        </w:rPr>
        <w:t xml:space="preserve"> CDT=clock drawing task; CDR=clinical dementia rating; LEDD=Levodopa (</w:t>
      </w:r>
      <w:proofErr w:type="spellStart"/>
      <w:r w:rsidRPr="007C5350">
        <w:rPr>
          <w:rFonts w:ascii="Times New Roman" w:hAnsi="Times New Roman"/>
          <w:kern w:val="0"/>
          <w:szCs w:val="21"/>
        </w:rPr>
        <w:t>l-dopa</w:t>
      </w:r>
      <w:proofErr w:type="spellEnd"/>
      <w:r w:rsidRPr="007C5350">
        <w:rPr>
          <w:rFonts w:ascii="Times New Roman" w:hAnsi="Times New Roman"/>
          <w:kern w:val="0"/>
          <w:szCs w:val="21"/>
        </w:rPr>
        <w:t>) equivalent daily doses;</w:t>
      </w:r>
      <w:r w:rsidRPr="007C5350"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7C5350">
        <w:rPr>
          <w:rFonts w:ascii="Times New Roman" w:hAnsi="Times New Roman"/>
          <w:kern w:val="0"/>
          <w:szCs w:val="21"/>
        </w:rPr>
        <w:t>PDSI=</w:t>
      </w:r>
      <w:r w:rsidRPr="007C5350">
        <w:rPr>
          <w:rFonts w:ascii="Times New Roman" w:hAnsi="Times New Roman"/>
          <w:szCs w:val="21"/>
          <w:shd w:val="clear" w:color="auto" w:fill="FFFFFF"/>
        </w:rPr>
        <w:t>the PD screening instrument scores.</w:t>
      </w:r>
      <w:r w:rsidRPr="007C5350">
        <w:rPr>
          <w:rFonts w:ascii="Times New Roman" w:hAnsi="Times New Roman"/>
          <w:kern w:val="0"/>
          <w:szCs w:val="21"/>
        </w:rPr>
        <w:t xml:space="preserve"> N/A=not applicable.</w:t>
      </w:r>
    </w:p>
    <w:p w:rsidR="00D368A3" w:rsidRPr="00D368A3" w:rsidRDefault="007C5350" w:rsidP="00D368A3">
      <w:pPr>
        <w:autoSpaceDE w:val="0"/>
        <w:autoSpaceDN w:val="0"/>
        <w:adjustRightInd w:val="0"/>
        <w:snapToGrid w:val="0"/>
        <w:spacing w:line="360" w:lineRule="auto"/>
        <w:ind w:leftChars="-709" w:left="-1489" w:rightChars="-475" w:right="-998"/>
        <w:rPr>
          <w:rFonts w:ascii="Times New Roman" w:hAnsi="Times New Roman"/>
          <w:kern w:val="0"/>
          <w:sz w:val="18"/>
          <w:szCs w:val="18"/>
        </w:rPr>
      </w:pPr>
      <w:r w:rsidRPr="007C5350">
        <w:rPr>
          <w:rFonts w:ascii="Times New Roman" w:hAnsi="Times New Roman"/>
          <w:kern w:val="0"/>
          <w:szCs w:val="21"/>
        </w:rPr>
        <w:t xml:space="preserve">Comment: </w:t>
      </w:r>
      <w:r w:rsidRPr="007C5350">
        <w:rPr>
          <w:rFonts w:ascii="Times New Roman" w:hAnsi="Times New Roman"/>
          <w:szCs w:val="21"/>
          <w:shd w:val="clear" w:color="auto" w:fill="FFFFFF"/>
        </w:rPr>
        <w:t>HAMD</w:t>
      </w:r>
      <w:r w:rsidRPr="007C5350">
        <w:rPr>
          <w:rFonts w:ascii="Times New Roman" w:hAnsi="Times New Roman"/>
          <w:kern w:val="0"/>
          <w:szCs w:val="21"/>
        </w:rPr>
        <w:t xml:space="preserve">17 represents the sum of the previous 17 </w:t>
      </w:r>
      <w:r w:rsidRPr="007C5350">
        <w:rPr>
          <w:rFonts w:ascii="Times New Roman" w:hAnsi="Times New Roman"/>
          <w:szCs w:val="21"/>
          <w:shd w:val="clear" w:color="auto" w:fill="FFFFFF"/>
        </w:rPr>
        <w:t xml:space="preserve">Hamilton anxiety scale </w:t>
      </w:r>
      <w:r w:rsidRPr="007C5350">
        <w:rPr>
          <w:rFonts w:ascii="Times New Roman" w:hAnsi="Times New Roman"/>
          <w:kern w:val="0"/>
          <w:szCs w:val="21"/>
        </w:rPr>
        <w:t>item;</w:t>
      </w:r>
      <w:r w:rsidRPr="007C5350">
        <w:rPr>
          <w:rFonts w:ascii="Times New Roman" w:hAnsi="Times New Roman"/>
          <w:szCs w:val="21"/>
          <w:shd w:val="clear" w:color="auto" w:fill="FFFFFF"/>
        </w:rPr>
        <w:t xml:space="preserve"> HAMD</w:t>
      </w:r>
      <w:r w:rsidRPr="007C5350">
        <w:rPr>
          <w:rFonts w:ascii="Times New Roman" w:hAnsi="Times New Roman"/>
          <w:kern w:val="0"/>
          <w:szCs w:val="21"/>
        </w:rPr>
        <w:t xml:space="preserve">24 represents the sum of the </w:t>
      </w:r>
      <w:r w:rsidRPr="007C5350">
        <w:rPr>
          <w:rFonts w:ascii="Times New Roman" w:hAnsi="Times New Roman"/>
          <w:kern w:val="0"/>
          <w:szCs w:val="21"/>
        </w:rPr>
        <w:lastRenderedPageBreak/>
        <w:t xml:space="preserve">previous 24 </w:t>
      </w:r>
      <w:r w:rsidRPr="007C5350">
        <w:rPr>
          <w:rFonts w:ascii="Times New Roman" w:hAnsi="Times New Roman"/>
          <w:szCs w:val="21"/>
          <w:shd w:val="clear" w:color="auto" w:fill="FFFFFF"/>
        </w:rPr>
        <w:t xml:space="preserve">Hamilton anxiety scale </w:t>
      </w:r>
      <w:r w:rsidRPr="007C5350">
        <w:rPr>
          <w:rFonts w:ascii="Times New Roman" w:hAnsi="Times New Roman"/>
          <w:kern w:val="0"/>
          <w:szCs w:val="21"/>
        </w:rPr>
        <w:t xml:space="preserve">item; Tremor </w:t>
      </w:r>
      <w:proofErr w:type="spellStart"/>
      <w:r w:rsidRPr="007C5350">
        <w:rPr>
          <w:rFonts w:ascii="Times New Roman" w:hAnsi="Times New Roman"/>
          <w:kern w:val="0"/>
          <w:szCs w:val="21"/>
        </w:rPr>
        <w:t>subscoree</w:t>
      </w:r>
      <w:proofErr w:type="spellEnd"/>
      <w:r w:rsidRPr="007C5350">
        <w:rPr>
          <w:rFonts w:ascii="Times New Roman" w:hAnsi="Times New Roman"/>
          <w:kern w:val="0"/>
          <w:szCs w:val="21"/>
        </w:rPr>
        <w:t xml:space="preserve"> off (e) represents the sum of the following unified </w:t>
      </w:r>
      <w:proofErr w:type="gramStart"/>
      <w:r w:rsidRPr="007C5350">
        <w:rPr>
          <w:rFonts w:ascii="Times New Roman" w:hAnsi="Times New Roman"/>
          <w:kern w:val="0"/>
          <w:szCs w:val="21"/>
        </w:rPr>
        <w:t>Parkinson’s Disease</w:t>
      </w:r>
      <w:proofErr w:type="gramEnd"/>
      <w:r w:rsidRPr="007C5350">
        <w:rPr>
          <w:rFonts w:ascii="Times New Roman" w:hAnsi="Times New Roman"/>
          <w:kern w:val="0"/>
          <w:szCs w:val="21"/>
        </w:rPr>
        <w:t xml:space="preserve"> rating scale (III) item: 20. Tremor </w:t>
      </w:r>
      <w:proofErr w:type="spellStart"/>
      <w:r w:rsidRPr="007C5350">
        <w:rPr>
          <w:rFonts w:ascii="Times New Roman" w:hAnsi="Times New Roman"/>
          <w:kern w:val="0"/>
          <w:szCs w:val="21"/>
        </w:rPr>
        <w:t>subscoref</w:t>
      </w:r>
      <w:proofErr w:type="spellEnd"/>
      <w:r w:rsidRPr="007C5350">
        <w:rPr>
          <w:rFonts w:ascii="Times New Roman" w:hAnsi="Times New Roman"/>
          <w:kern w:val="0"/>
          <w:szCs w:val="21"/>
        </w:rPr>
        <w:t xml:space="preserve"> on (f) represents the sum of the following unified </w:t>
      </w:r>
      <w:proofErr w:type="gramStart"/>
      <w:r w:rsidRPr="007C5350">
        <w:rPr>
          <w:rFonts w:ascii="Times New Roman" w:hAnsi="Times New Roman"/>
          <w:kern w:val="0"/>
          <w:szCs w:val="21"/>
        </w:rPr>
        <w:t>Parkinson’s Disease</w:t>
      </w:r>
      <w:proofErr w:type="gramEnd"/>
      <w:r w:rsidRPr="007C5350">
        <w:rPr>
          <w:rFonts w:ascii="Times New Roman" w:hAnsi="Times New Roman"/>
          <w:kern w:val="0"/>
          <w:szCs w:val="21"/>
        </w:rPr>
        <w:t xml:space="preserve"> rating scale (III) item: 21. </w:t>
      </w:r>
      <w:bookmarkStart w:id="7" w:name="_GoBack"/>
      <w:r w:rsidRPr="007C5350">
        <w:rPr>
          <w:rFonts w:ascii="Times New Roman" w:hAnsi="Times New Roman"/>
          <w:kern w:val="0"/>
          <w:szCs w:val="21"/>
        </w:rPr>
        <w:t>LEDD</w:t>
      </w:r>
      <w:bookmarkEnd w:id="7"/>
      <w:proofErr w:type="gramStart"/>
      <w:r w:rsidRPr="007C5350">
        <w:rPr>
          <w:rFonts w:ascii="Times New Roman" w:hAnsi="Times New Roman"/>
          <w:kern w:val="0"/>
          <w:szCs w:val="21"/>
        </w:rPr>
        <w:t>=[</w:t>
      </w:r>
      <w:proofErr w:type="gramEnd"/>
      <w:r w:rsidRPr="007C5350">
        <w:rPr>
          <w:rFonts w:ascii="Times New Roman" w:hAnsi="Times New Roman"/>
          <w:kern w:val="0"/>
          <w:szCs w:val="21"/>
        </w:rPr>
        <w:t>levodopa (×1.2 if catechol-O-</w:t>
      </w:r>
      <w:proofErr w:type="spellStart"/>
      <w:r w:rsidRPr="007C5350">
        <w:rPr>
          <w:rFonts w:ascii="Times New Roman" w:hAnsi="Times New Roman"/>
          <w:kern w:val="0"/>
          <w:szCs w:val="21"/>
        </w:rPr>
        <w:t>methyltransferase</w:t>
      </w:r>
      <w:proofErr w:type="spellEnd"/>
      <w:r w:rsidRPr="007C5350">
        <w:rPr>
          <w:rFonts w:ascii="Times New Roman" w:hAnsi="Times New Roman"/>
          <w:kern w:val="0"/>
          <w:szCs w:val="21"/>
        </w:rPr>
        <w:t xml:space="preserve"> (COMT) inhibitor) (×1.2 if 10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 xml:space="preserve">mg of </w:t>
      </w:r>
      <w:proofErr w:type="spellStart"/>
      <w:r w:rsidRPr="007C5350">
        <w:rPr>
          <w:rFonts w:ascii="Times New Roman" w:hAnsi="Times New Roman"/>
          <w:kern w:val="0"/>
          <w:szCs w:val="21"/>
        </w:rPr>
        <w:t>selegiline</w:t>
      </w:r>
      <w:proofErr w:type="spellEnd"/>
      <w:r w:rsidRPr="007C5350">
        <w:rPr>
          <w:rFonts w:ascii="Times New Roman" w:hAnsi="Times New Roman"/>
          <w:kern w:val="0"/>
          <w:szCs w:val="21"/>
        </w:rPr>
        <w:t xml:space="preserve"> or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1.1 if 5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 xml:space="preserve">mg of </w:t>
      </w:r>
      <w:proofErr w:type="spellStart"/>
      <w:r w:rsidRPr="007C5350">
        <w:rPr>
          <w:rFonts w:ascii="Times New Roman" w:hAnsi="Times New Roman"/>
          <w:kern w:val="0"/>
          <w:szCs w:val="21"/>
        </w:rPr>
        <w:t>selegiline</w:t>
      </w:r>
      <w:proofErr w:type="spellEnd"/>
      <w:r w:rsidRPr="007C5350">
        <w:rPr>
          <w:rFonts w:ascii="Times New Roman" w:hAnsi="Times New Roman"/>
          <w:kern w:val="0"/>
          <w:szCs w:val="21"/>
        </w:rPr>
        <w:t>)]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+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[</w:t>
      </w:r>
      <w:proofErr w:type="spellStart"/>
      <w:r w:rsidRPr="007C5350">
        <w:rPr>
          <w:rFonts w:ascii="Times New Roman" w:hAnsi="Times New Roman"/>
          <w:kern w:val="0"/>
          <w:szCs w:val="21"/>
        </w:rPr>
        <w:t>pramipexole</w:t>
      </w:r>
      <w:proofErr w:type="spellEnd"/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400]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+ [</w:t>
      </w:r>
      <w:proofErr w:type="spellStart"/>
      <w:r w:rsidRPr="007C5350">
        <w:rPr>
          <w:rFonts w:ascii="Times New Roman" w:hAnsi="Times New Roman"/>
          <w:kern w:val="0"/>
          <w:szCs w:val="21"/>
        </w:rPr>
        <w:t>Ropinirole</w:t>
      </w:r>
      <w:proofErr w:type="spellEnd"/>
      <w:r w:rsidRPr="007C5350">
        <w:rPr>
          <w:rFonts w:ascii="Times New Roman" w:hAnsi="Times New Roman"/>
          <w:kern w:val="0"/>
          <w:szCs w:val="21"/>
        </w:rPr>
        <w:t xml:space="preserve"> 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40]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+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[</w:t>
      </w:r>
      <w:proofErr w:type="spellStart"/>
      <w:r w:rsidRPr="007C5350">
        <w:rPr>
          <w:rFonts w:ascii="Times New Roman" w:hAnsi="Times New Roman"/>
          <w:kern w:val="0"/>
          <w:szCs w:val="21"/>
        </w:rPr>
        <w:t>Cabergoline</w:t>
      </w:r>
      <w:proofErr w:type="spellEnd"/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160]+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[</w:t>
      </w:r>
      <w:proofErr w:type="spellStart"/>
      <w:r w:rsidRPr="007C5350">
        <w:rPr>
          <w:rFonts w:ascii="Times New Roman" w:hAnsi="Times New Roman"/>
          <w:kern w:val="0"/>
          <w:szCs w:val="21"/>
        </w:rPr>
        <w:t>pergolide</w:t>
      </w:r>
      <w:proofErr w:type="spellEnd"/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200]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+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7C5350">
        <w:rPr>
          <w:rFonts w:ascii="Times New Roman" w:hAnsi="Times New Roman"/>
          <w:kern w:val="0"/>
          <w:szCs w:val="21"/>
        </w:rPr>
        <w:t>[</w:t>
      </w:r>
      <w:proofErr w:type="spellStart"/>
      <w:r w:rsidRPr="007C5350">
        <w:rPr>
          <w:rFonts w:ascii="Times New Roman" w:hAnsi="Times New Roman"/>
          <w:kern w:val="0"/>
          <w:szCs w:val="21"/>
        </w:rPr>
        <w:t>bromocriptine</w:t>
      </w:r>
      <w:proofErr w:type="spellEnd"/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10]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+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7C5350">
        <w:rPr>
          <w:rFonts w:ascii="Times New Roman" w:hAnsi="Times New Roman"/>
          <w:kern w:val="0"/>
          <w:szCs w:val="21"/>
        </w:rPr>
        <w:t>[</w:t>
      </w:r>
      <w:proofErr w:type="spellStart"/>
      <w:r w:rsidRPr="007C5350">
        <w:rPr>
          <w:rFonts w:ascii="Times New Roman" w:hAnsi="Times New Roman"/>
          <w:kern w:val="0"/>
          <w:szCs w:val="21"/>
        </w:rPr>
        <w:t>lisuride</w:t>
      </w:r>
      <w:proofErr w:type="spellEnd"/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×</w:t>
      </w:r>
      <w:r w:rsidRPr="007C5350">
        <w:rPr>
          <w:rFonts w:ascii="Times New Roman" w:eastAsia="MS Gothic" w:hAnsi="Times New Roman"/>
          <w:kern w:val="0"/>
          <w:szCs w:val="21"/>
        </w:rPr>
        <w:t> </w:t>
      </w:r>
      <w:r w:rsidRPr="007C5350">
        <w:rPr>
          <w:rFonts w:ascii="Times New Roman" w:hAnsi="Times New Roman"/>
          <w:kern w:val="0"/>
          <w:szCs w:val="21"/>
        </w:rPr>
        <w:t>160], all doses are in mg.</w:t>
      </w:r>
    </w:p>
    <w:p w:rsidR="00E857AB" w:rsidRPr="007C5350" w:rsidRDefault="00E857AB" w:rsidP="007C5350">
      <w:pPr>
        <w:autoSpaceDE w:val="0"/>
        <w:autoSpaceDN w:val="0"/>
        <w:adjustRightInd w:val="0"/>
        <w:snapToGrid w:val="0"/>
        <w:spacing w:line="360" w:lineRule="auto"/>
        <w:ind w:leftChars="-709" w:left="-1489" w:rightChars="-475" w:right="-998"/>
        <w:rPr>
          <w:rFonts w:ascii="Times New Roman" w:hAnsi="Times New Roman"/>
          <w:kern w:val="0"/>
          <w:szCs w:val="21"/>
        </w:rPr>
      </w:pPr>
    </w:p>
    <w:sectPr w:rsidR="00E857AB" w:rsidRPr="007C5350" w:rsidSect="00E857A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FCF" w:rsidRDefault="00FF4FCF" w:rsidP="00FF4FCF">
      <w:r>
        <w:separator/>
      </w:r>
    </w:p>
  </w:endnote>
  <w:endnote w:type="continuationSeparator" w:id="0">
    <w:p w:rsidR="00FF4FCF" w:rsidRDefault="00FF4FCF" w:rsidP="00FF4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D20B">
    <w:altName w:val="Arial Unicode MS"/>
    <w:charset w:val="81"/>
    <w:family w:val="auto"/>
    <w:pitch w:val="default"/>
    <w:sig w:usb0="00000000" w:usb1="0000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FCF" w:rsidRDefault="00FF4FCF" w:rsidP="00FF4FCF">
      <w:r>
        <w:separator/>
      </w:r>
    </w:p>
  </w:footnote>
  <w:footnote w:type="continuationSeparator" w:id="0">
    <w:p w:rsidR="00FF4FCF" w:rsidRDefault="00FF4FCF" w:rsidP="00FF4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21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F5469"/>
    <w:rsid w:val="00002DFC"/>
    <w:rsid w:val="0000601B"/>
    <w:rsid w:val="00023C4D"/>
    <w:rsid w:val="00045EC4"/>
    <w:rsid w:val="000516E4"/>
    <w:rsid w:val="0006107C"/>
    <w:rsid w:val="00073CE6"/>
    <w:rsid w:val="00082866"/>
    <w:rsid w:val="000B73CB"/>
    <w:rsid w:val="000C0860"/>
    <w:rsid w:val="000C5ACF"/>
    <w:rsid w:val="000C72B0"/>
    <w:rsid w:val="000C7785"/>
    <w:rsid w:val="000D5BDC"/>
    <w:rsid w:val="000D667B"/>
    <w:rsid w:val="000D6DBD"/>
    <w:rsid w:val="000E5F03"/>
    <w:rsid w:val="000E7DAA"/>
    <w:rsid w:val="000F0D16"/>
    <w:rsid w:val="001025A4"/>
    <w:rsid w:val="00121E48"/>
    <w:rsid w:val="001354AA"/>
    <w:rsid w:val="00135F9F"/>
    <w:rsid w:val="00151E31"/>
    <w:rsid w:val="00161627"/>
    <w:rsid w:val="00163D1E"/>
    <w:rsid w:val="0016796A"/>
    <w:rsid w:val="001746D4"/>
    <w:rsid w:val="00176AAB"/>
    <w:rsid w:val="001870EA"/>
    <w:rsid w:val="00196F9F"/>
    <w:rsid w:val="001A1C79"/>
    <w:rsid w:val="001B0B04"/>
    <w:rsid w:val="001B60A8"/>
    <w:rsid w:val="001C67D6"/>
    <w:rsid w:val="001E0C6C"/>
    <w:rsid w:val="001F0BF9"/>
    <w:rsid w:val="001F5469"/>
    <w:rsid w:val="00205AEF"/>
    <w:rsid w:val="00222558"/>
    <w:rsid w:val="00222922"/>
    <w:rsid w:val="00223E88"/>
    <w:rsid w:val="00230A6B"/>
    <w:rsid w:val="00240C6E"/>
    <w:rsid w:val="00242759"/>
    <w:rsid w:val="002513EA"/>
    <w:rsid w:val="00254A6B"/>
    <w:rsid w:val="00290A5C"/>
    <w:rsid w:val="002B3579"/>
    <w:rsid w:val="002C76E9"/>
    <w:rsid w:val="002D64D6"/>
    <w:rsid w:val="002D7FE1"/>
    <w:rsid w:val="002E1AD9"/>
    <w:rsid w:val="002E24C8"/>
    <w:rsid w:val="002E4300"/>
    <w:rsid w:val="002E4547"/>
    <w:rsid w:val="00304C0A"/>
    <w:rsid w:val="003351D4"/>
    <w:rsid w:val="00340862"/>
    <w:rsid w:val="00341BA1"/>
    <w:rsid w:val="00357DE9"/>
    <w:rsid w:val="00364521"/>
    <w:rsid w:val="0036494E"/>
    <w:rsid w:val="0036745A"/>
    <w:rsid w:val="0037087B"/>
    <w:rsid w:val="00377E2D"/>
    <w:rsid w:val="00393DAE"/>
    <w:rsid w:val="00395389"/>
    <w:rsid w:val="003A07DD"/>
    <w:rsid w:val="003B2935"/>
    <w:rsid w:val="003D3B70"/>
    <w:rsid w:val="003E5AB5"/>
    <w:rsid w:val="003F1DC3"/>
    <w:rsid w:val="004052ED"/>
    <w:rsid w:val="00414DA6"/>
    <w:rsid w:val="00427C08"/>
    <w:rsid w:val="00430DD8"/>
    <w:rsid w:val="004614EF"/>
    <w:rsid w:val="00472EC6"/>
    <w:rsid w:val="00495CDD"/>
    <w:rsid w:val="00496EED"/>
    <w:rsid w:val="00497FAE"/>
    <w:rsid w:val="004A0A42"/>
    <w:rsid w:val="004B61FB"/>
    <w:rsid w:val="004B649B"/>
    <w:rsid w:val="004B74E4"/>
    <w:rsid w:val="004C4D8C"/>
    <w:rsid w:val="004D7922"/>
    <w:rsid w:val="004D7A53"/>
    <w:rsid w:val="004E41AD"/>
    <w:rsid w:val="004E4CBC"/>
    <w:rsid w:val="004E602E"/>
    <w:rsid w:val="004F1A94"/>
    <w:rsid w:val="004F6585"/>
    <w:rsid w:val="00503F57"/>
    <w:rsid w:val="00510932"/>
    <w:rsid w:val="00523701"/>
    <w:rsid w:val="00531249"/>
    <w:rsid w:val="00547C54"/>
    <w:rsid w:val="00555068"/>
    <w:rsid w:val="00561328"/>
    <w:rsid w:val="00561B61"/>
    <w:rsid w:val="005748D2"/>
    <w:rsid w:val="00581664"/>
    <w:rsid w:val="00585081"/>
    <w:rsid w:val="005A272E"/>
    <w:rsid w:val="005B0101"/>
    <w:rsid w:val="005B5CA1"/>
    <w:rsid w:val="005D4DA9"/>
    <w:rsid w:val="005E7905"/>
    <w:rsid w:val="005E7DFD"/>
    <w:rsid w:val="005F43D1"/>
    <w:rsid w:val="00601525"/>
    <w:rsid w:val="00607A8E"/>
    <w:rsid w:val="006130BC"/>
    <w:rsid w:val="00616D91"/>
    <w:rsid w:val="00627909"/>
    <w:rsid w:val="0062797D"/>
    <w:rsid w:val="006377A3"/>
    <w:rsid w:val="00637F3C"/>
    <w:rsid w:val="0065439F"/>
    <w:rsid w:val="00662AAF"/>
    <w:rsid w:val="00673AA0"/>
    <w:rsid w:val="00673DAD"/>
    <w:rsid w:val="0069509A"/>
    <w:rsid w:val="006A155A"/>
    <w:rsid w:val="006A2F2E"/>
    <w:rsid w:val="006A3595"/>
    <w:rsid w:val="006B6857"/>
    <w:rsid w:val="006D6B95"/>
    <w:rsid w:val="007016E8"/>
    <w:rsid w:val="00715965"/>
    <w:rsid w:val="00743790"/>
    <w:rsid w:val="00752417"/>
    <w:rsid w:val="007623D8"/>
    <w:rsid w:val="007A52AA"/>
    <w:rsid w:val="007C09ED"/>
    <w:rsid w:val="007C2633"/>
    <w:rsid w:val="007C2C55"/>
    <w:rsid w:val="007C5350"/>
    <w:rsid w:val="007C56AF"/>
    <w:rsid w:val="007E467C"/>
    <w:rsid w:val="007F3657"/>
    <w:rsid w:val="007F6B77"/>
    <w:rsid w:val="007F7BC3"/>
    <w:rsid w:val="0080666C"/>
    <w:rsid w:val="008079DD"/>
    <w:rsid w:val="0082749E"/>
    <w:rsid w:val="008316CE"/>
    <w:rsid w:val="00832396"/>
    <w:rsid w:val="008335A5"/>
    <w:rsid w:val="00836ECC"/>
    <w:rsid w:val="00854C62"/>
    <w:rsid w:val="008705F1"/>
    <w:rsid w:val="0087782A"/>
    <w:rsid w:val="00882334"/>
    <w:rsid w:val="008A4F90"/>
    <w:rsid w:val="008B25AD"/>
    <w:rsid w:val="008B6764"/>
    <w:rsid w:val="008C3A1F"/>
    <w:rsid w:val="008C3F0A"/>
    <w:rsid w:val="008D6CF1"/>
    <w:rsid w:val="008F2F14"/>
    <w:rsid w:val="008F48AD"/>
    <w:rsid w:val="008F545A"/>
    <w:rsid w:val="009012DB"/>
    <w:rsid w:val="009262EB"/>
    <w:rsid w:val="00926F24"/>
    <w:rsid w:val="00927736"/>
    <w:rsid w:val="00937EA4"/>
    <w:rsid w:val="00947BF6"/>
    <w:rsid w:val="00964C45"/>
    <w:rsid w:val="009827FD"/>
    <w:rsid w:val="009A5E60"/>
    <w:rsid w:val="009A7093"/>
    <w:rsid w:val="009C1488"/>
    <w:rsid w:val="009C1654"/>
    <w:rsid w:val="009C1A3F"/>
    <w:rsid w:val="009C2815"/>
    <w:rsid w:val="009C4E28"/>
    <w:rsid w:val="009C5218"/>
    <w:rsid w:val="009D04A3"/>
    <w:rsid w:val="009D6EA4"/>
    <w:rsid w:val="009F0272"/>
    <w:rsid w:val="009F0313"/>
    <w:rsid w:val="009F5232"/>
    <w:rsid w:val="00A00E4B"/>
    <w:rsid w:val="00A04629"/>
    <w:rsid w:val="00A05A5B"/>
    <w:rsid w:val="00A11B60"/>
    <w:rsid w:val="00A11CB9"/>
    <w:rsid w:val="00A12371"/>
    <w:rsid w:val="00A14E79"/>
    <w:rsid w:val="00A206A3"/>
    <w:rsid w:val="00A25447"/>
    <w:rsid w:val="00A41D73"/>
    <w:rsid w:val="00A42936"/>
    <w:rsid w:val="00A46487"/>
    <w:rsid w:val="00A53A4B"/>
    <w:rsid w:val="00A740F0"/>
    <w:rsid w:val="00A8172B"/>
    <w:rsid w:val="00A86E41"/>
    <w:rsid w:val="00A9295C"/>
    <w:rsid w:val="00A97EF8"/>
    <w:rsid w:val="00AC0DE5"/>
    <w:rsid w:val="00AC705D"/>
    <w:rsid w:val="00AD18CE"/>
    <w:rsid w:val="00AF02FD"/>
    <w:rsid w:val="00AF737A"/>
    <w:rsid w:val="00B04C81"/>
    <w:rsid w:val="00B32BF3"/>
    <w:rsid w:val="00B402A9"/>
    <w:rsid w:val="00B41860"/>
    <w:rsid w:val="00B4555B"/>
    <w:rsid w:val="00B5209F"/>
    <w:rsid w:val="00B6244F"/>
    <w:rsid w:val="00B62B05"/>
    <w:rsid w:val="00B63DB3"/>
    <w:rsid w:val="00B72F9B"/>
    <w:rsid w:val="00B84E5A"/>
    <w:rsid w:val="00B91557"/>
    <w:rsid w:val="00B939B3"/>
    <w:rsid w:val="00BA2C59"/>
    <w:rsid w:val="00BE303C"/>
    <w:rsid w:val="00BF2C56"/>
    <w:rsid w:val="00BF3C61"/>
    <w:rsid w:val="00C004B5"/>
    <w:rsid w:val="00C06BE1"/>
    <w:rsid w:val="00C2013E"/>
    <w:rsid w:val="00C201FE"/>
    <w:rsid w:val="00C21498"/>
    <w:rsid w:val="00C230CC"/>
    <w:rsid w:val="00C2457C"/>
    <w:rsid w:val="00C32237"/>
    <w:rsid w:val="00C342F9"/>
    <w:rsid w:val="00C544B0"/>
    <w:rsid w:val="00C67280"/>
    <w:rsid w:val="00C70227"/>
    <w:rsid w:val="00C82187"/>
    <w:rsid w:val="00C8418A"/>
    <w:rsid w:val="00C974D3"/>
    <w:rsid w:val="00CA4875"/>
    <w:rsid w:val="00CB251D"/>
    <w:rsid w:val="00CB2BE9"/>
    <w:rsid w:val="00CB42AA"/>
    <w:rsid w:val="00CC3494"/>
    <w:rsid w:val="00CC4482"/>
    <w:rsid w:val="00CC67BB"/>
    <w:rsid w:val="00CD68AF"/>
    <w:rsid w:val="00CE0C4F"/>
    <w:rsid w:val="00D0747D"/>
    <w:rsid w:val="00D1396D"/>
    <w:rsid w:val="00D14883"/>
    <w:rsid w:val="00D16279"/>
    <w:rsid w:val="00D16A9A"/>
    <w:rsid w:val="00D30418"/>
    <w:rsid w:val="00D30A1F"/>
    <w:rsid w:val="00D368A3"/>
    <w:rsid w:val="00D376F0"/>
    <w:rsid w:val="00D509B2"/>
    <w:rsid w:val="00D710DB"/>
    <w:rsid w:val="00D87942"/>
    <w:rsid w:val="00D924F9"/>
    <w:rsid w:val="00DB0238"/>
    <w:rsid w:val="00DB6B23"/>
    <w:rsid w:val="00DC2CE7"/>
    <w:rsid w:val="00DC6AD3"/>
    <w:rsid w:val="00E111E0"/>
    <w:rsid w:val="00E12925"/>
    <w:rsid w:val="00E22454"/>
    <w:rsid w:val="00E241DA"/>
    <w:rsid w:val="00E25810"/>
    <w:rsid w:val="00E604A1"/>
    <w:rsid w:val="00E62AB9"/>
    <w:rsid w:val="00E7082E"/>
    <w:rsid w:val="00E741D8"/>
    <w:rsid w:val="00E76F8B"/>
    <w:rsid w:val="00E857AB"/>
    <w:rsid w:val="00E85CAC"/>
    <w:rsid w:val="00E9681F"/>
    <w:rsid w:val="00EA53F0"/>
    <w:rsid w:val="00EA5556"/>
    <w:rsid w:val="00EA7E59"/>
    <w:rsid w:val="00EB103F"/>
    <w:rsid w:val="00EB1095"/>
    <w:rsid w:val="00EB37A6"/>
    <w:rsid w:val="00EB6C94"/>
    <w:rsid w:val="00EC3ECD"/>
    <w:rsid w:val="00EE2EAC"/>
    <w:rsid w:val="00EE3E4C"/>
    <w:rsid w:val="00EE443D"/>
    <w:rsid w:val="00EE5550"/>
    <w:rsid w:val="00EE7BBE"/>
    <w:rsid w:val="00EF2A1D"/>
    <w:rsid w:val="00EF2B15"/>
    <w:rsid w:val="00EF6F7E"/>
    <w:rsid w:val="00F059A0"/>
    <w:rsid w:val="00F1237D"/>
    <w:rsid w:val="00F30A47"/>
    <w:rsid w:val="00F34F74"/>
    <w:rsid w:val="00F5047C"/>
    <w:rsid w:val="00F50E10"/>
    <w:rsid w:val="00F62914"/>
    <w:rsid w:val="00F70BB6"/>
    <w:rsid w:val="00F8771D"/>
    <w:rsid w:val="00F903E0"/>
    <w:rsid w:val="00FB5519"/>
    <w:rsid w:val="00FC360F"/>
    <w:rsid w:val="00FD5B1F"/>
    <w:rsid w:val="00FE0E37"/>
    <w:rsid w:val="00FE528B"/>
    <w:rsid w:val="00FE5BCA"/>
    <w:rsid w:val="00FE5DC6"/>
    <w:rsid w:val="00FE7E27"/>
    <w:rsid w:val="00FF1F30"/>
    <w:rsid w:val="00FF4E60"/>
    <w:rsid w:val="00FF4FCF"/>
    <w:rsid w:val="00FF5CEC"/>
    <w:rsid w:val="69513E2B"/>
    <w:rsid w:val="7D57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header" w:uiPriority="99" w:unhideWhenUsed="0"/>
    <w:lsdException w:name="footer" w:uiPriority="99" w:unhideWhenUsed="0"/>
    <w:lsdException w:name="caption" w:locked="1" w:qFormat="1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locked="1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7AB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rsid w:val="00E85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E85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semiHidden/>
    <w:rsid w:val="00E857AB"/>
    <w:rPr>
      <w:rFonts w:cs="Times New Roman"/>
      <w:color w:val="0000CC"/>
      <w:u w:val="single"/>
    </w:rPr>
  </w:style>
  <w:style w:type="character" w:customStyle="1" w:styleId="Char0">
    <w:name w:val="页眉 Char"/>
    <w:basedOn w:val="a0"/>
    <w:link w:val="a4"/>
    <w:uiPriority w:val="99"/>
    <w:semiHidden/>
    <w:locked/>
    <w:rsid w:val="00E857AB"/>
    <w:rPr>
      <w:rFonts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locked/>
    <w:rsid w:val="00E857AB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E857AB"/>
    <w:rPr>
      <w:rFonts w:cs="Times New Roman"/>
    </w:rPr>
  </w:style>
  <w:style w:type="character" w:customStyle="1" w:styleId="hl">
    <w:name w:val="hl"/>
    <w:basedOn w:val="a0"/>
    <w:uiPriority w:val="99"/>
    <w:rsid w:val="00E857AB"/>
    <w:rPr>
      <w:rFonts w:cs="Times New Roman"/>
    </w:rPr>
  </w:style>
  <w:style w:type="character" w:customStyle="1" w:styleId="element-citation">
    <w:name w:val="element-citation"/>
    <w:basedOn w:val="a0"/>
    <w:uiPriority w:val="99"/>
    <w:rsid w:val="00E857AB"/>
    <w:rPr>
      <w:rFonts w:cs="Times New Roman"/>
    </w:rPr>
  </w:style>
  <w:style w:type="character" w:customStyle="1" w:styleId="ref-journal">
    <w:name w:val="ref-journal"/>
    <w:basedOn w:val="a0"/>
    <w:uiPriority w:val="99"/>
    <w:rsid w:val="00E857AB"/>
    <w:rPr>
      <w:rFonts w:cs="Times New Roman"/>
    </w:rPr>
  </w:style>
  <w:style w:type="character" w:customStyle="1" w:styleId="ref-vol">
    <w:name w:val="ref-vol"/>
    <w:basedOn w:val="a0"/>
    <w:uiPriority w:val="99"/>
    <w:rsid w:val="00E857AB"/>
    <w:rPr>
      <w:rFonts w:cs="Times New Roman"/>
    </w:rPr>
  </w:style>
  <w:style w:type="character" w:customStyle="1" w:styleId="nowrap">
    <w:name w:val="nowrap"/>
    <w:basedOn w:val="a0"/>
    <w:uiPriority w:val="99"/>
    <w:rsid w:val="00E857AB"/>
    <w:rPr>
      <w:rFonts w:cs="Times New Roman"/>
    </w:rPr>
  </w:style>
  <w:style w:type="character" w:customStyle="1" w:styleId="underline">
    <w:name w:val="underline"/>
    <w:basedOn w:val="a0"/>
    <w:uiPriority w:val="99"/>
    <w:rsid w:val="00E857A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ographics/Characteristics</dc:title>
  <dc:creator>user</dc:creator>
  <cp:lastModifiedBy>xrs</cp:lastModifiedBy>
  <cp:revision>29</cp:revision>
  <cp:lastPrinted>2020-08-25T14:14:00Z</cp:lastPrinted>
  <dcterms:created xsi:type="dcterms:W3CDTF">2015-05-14T15:09:00Z</dcterms:created>
  <dcterms:modified xsi:type="dcterms:W3CDTF">2020-08-25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